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22F683" w14:textId="3DB5784A" w:rsidR="001C500F" w:rsidRPr="00267AFD" w:rsidRDefault="00C36F19">
      <w:pPr>
        <w:rPr>
          <w:b/>
          <w:bCs/>
        </w:rPr>
      </w:pPr>
      <w:r>
        <w:rPr>
          <w:b/>
          <w:bCs/>
        </w:rPr>
        <w:t>ELECTRONIC SUPPLEMENTARY MATERIAL</w:t>
      </w:r>
      <w:r w:rsidR="00CE3641">
        <w:rPr>
          <w:b/>
          <w:bCs/>
        </w:rPr>
        <w:t xml:space="preserve"> 1: </w:t>
      </w:r>
      <w:r w:rsidR="00133FDC" w:rsidRPr="00267AFD">
        <w:rPr>
          <w:b/>
          <w:bCs/>
        </w:rPr>
        <w:t xml:space="preserve">INTERVIEW GUIDE - Retrospective think-aloud </w:t>
      </w:r>
    </w:p>
    <w:p w14:paraId="3720F0A4" w14:textId="79153FFF" w:rsidR="00267AFD" w:rsidRPr="00267AFD" w:rsidRDefault="00267AFD">
      <w:r w:rsidRPr="00267AFD">
        <w:t>Thank you for participating in this simulation. In the second phase, we aim to capture and analyse your thoughts and decision-making process during the prescription validation. Together, we will review the steps you followed in the simulation to better understand your reasoning and approach</w:t>
      </w:r>
    </w:p>
    <w:p w14:paraId="460C1D6B" w14:textId="28895224" w:rsidR="00EB4888" w:rsidRPr="00267AFD" w:rsidRDefault="00C36F19">
      <w:r w:rsidRPr="00267AFD">
        <w:t xml:space="preserve">As a reminder, all this data </w:t>
      </w:r>
      <w:r w:rsidR="00AE7903" w:rsidRPr="00267AFD">
        <w:t>will be</w:t>
      </w:r>
      <w:r w:rsidRPr="00267AFD">
        <w:t xml:space="preserve"> anony</w:t>
      </w:r>
      <w:r w:rsidR="00AE7903" w:rsidRPr="00267AFD">
        <w:t>mi</w:t>
      </w:r>
      <w:r w:rsidR="00826C6C" w:rsidRPr="00267AFD">
        <w:t>s</w:t>
      </w:r>
      <w:r w:rsidR="00AE7903" w:rsidRPr="00267AFD">
        <w:t xml:space="preserve">ed. </w:t>
      </w:r>
      <w:r w:rsidR="00826C6C" w:rsidRPr="00267AFD">
        <w:t xml:space="preserve">                                             #:</w:t>
      </w:r>
    </w:p>
    <w:tbl>
      <w:tblPr>
        <w:tblStyle w:val="Grilledutableau"/>
        <w:tblW w:w="9497" w:type="dxa"/>
        <w:tblInd w:w="-5" w:type="dxa"/>
        <w:tblLook w:val="04A0" w:firstRow="1" w:lastRow="0" w:firstColumn="1" w:lastColumn="0" w:noHBand="0" w:noVBand="1"/>
      </w:tblPr>
      <w:tblGrid>
        <w:gridCol w:w="2132"/>
        <w:gridCol w:w="7365"/>
      </w:tblGrid>
      <w:tr w:rsidR="005615E6" w:rsidRPr="00267AFD" w14:paraId="2A1E2721" w14:textId="7CB3B90D" w:rsidTr="005615E6">
        <w:tc>
          <w:tcPr>
            <w:tcW w:w="2132" w:type="dxa"/>
          </w:tcPr>
          <w:p w14:paraId="3729E443" w14:textId="77777777" w:rsidR="005615E6" w:rsidRPr="00267AFD" w:rsidRDefault="005615E6">
            <w:pPr>
              <w:rPr>
                <w:b/>
                <w:bCs/>
              </w:rPr>
            </w:pPr>
            <w:r w:rsidRPr="00267AFD">
              <w:rPr>
                <w:b/>
                <w:bCs/>
              </w:rPr>
              <w:t>General opening question</w:t>
            </w:r>
          </w:p>
        </w:tc>
        <w:tc>
          <w:tcPr>
            <w:tcW w:w="7365" w:type="dxa"/>
          </w:tcPr>
          <w:p w14:paraId="2A0FE4AA" w14:textId="77777777" w:rsidR="005615E6" w:rsidRDefault="005615E6">
            <w:r w:rsidRPr="00267AFD">
              <w:t xml:space="preserve">From the moment the patient arrives at the counter, describe what were your thoughts/ what you looked </w:t>
            </w:r>
            <w:proofErr w:type="gramStart"/>
            <w:r w:rsidRPr="00267AFD">
              <w:t>at ?</w:t>
            </w:r>
            <w:proofErr w:type="gramEnd"/>
          </w:p>
          <w:p w14:paraId="096606C3" w14:textId="09ED516B" w:rsidR="005615E6" w:rsidRPr="00267AFD" w:rsidRDefault="005615E6"/>
        </w:tc>
      </w:tr>
      <w:tr w:rsidR="005615E6" w:rsidRPr="00267AFD" w14:paraId="17326DF7" w14:textId="458C543E" w:rsidTr="005615E6">
        <w:tc>
          <w:tcPr>
            <w:tcW w:w="2132" w:type="dxa"/>
          </w:tcPr>
          <w:p w14:paraId="2FF63F96" w14:textId="6BA8A13B" w:rsidR="005615E6" w:rsidRPr="00267AFD" w:rsidRDefault="005615E6">
            <w:pPr>
              <w:rPr>
                <w:i/>
                <w:iCs/>
              </w:rPr>
            </w:pPr>
            <w:r w:rsidRPr="00267AFD">
              <w:rPr>
                <w:i/>
                <w:iCs/>
              </w:rPr>
              <w:t>Follow-up question</w:t>
            </w:r>
          </w:p>
        </w:tc>
        <w:tc>
          <w:tcPr>
            <w:tcW w:w="7365" w:type="dxa"/>
          </w:tcPr>
          <w:p w14:paraId="14F21B89" w14:textId="77777777" w:rsidR="005615E6" w:rsidRPr="00267AFD" w:rsidRDefault="005615E6">
            <w:r w:rsidRPr="00267AFD">
              <w:t>Okay, continue to explain your reasoning.</w:t>
            </w:r>
          </w:p>
          <w:p w14:paraId="01C35D36" w14:textId="77777777" w:rsidR="005615E6" w:rsidRDefault="005615E6">
            <w:r w:rsidRPr="00267AFD">
              <w:t xml:space="preserve">What did you think of next? </w:t>
            </w:r>
          </w:p>
          <w:p w14:paraId="27171988" w14:textId="77777777" w:rsidR="005615E6" w:rsidRPr="00267AFD" w:rsidRDefault="005615E6"/>
        </w:tc>
      </w:tr>
      <w:tr w:rsidR="005615E6" w:rsidRPr="00267AFD" w14:paraId="5E0F99DB" w14:textId="1E5096B5" w:rsidTr="005615E6">
        <w:tc>
          <w:tcPr>
            <w:tcW w:w="2132" w:type="dxa"/>
          </w:tcPr>
          <w:p w14:paraId="3C3B4A2D" w14:textId="77777777" w:rsidR="005615E6" w:rsidRPr="00267AFD" w:rsidRDefault="005615E6">
            <w:pPr>
              <w:rPr>
                <w:i/>
                <w:iCs/>
              </w:rPr>
            </w:pPr>
            <w:r w:rsidRPr="00267AFD">
              <w:rPr>
                <w:i/>
                <w:iCs/>
              </w:rPr>
              <w:t>A question of precision</w:t>
            </w:r>
          </w:p>
        </w:tc>
        <w:tc>
          <w:tcPr>
            <w:tcW w:w="7365" w:type="dxa"/>
          </w:tcPr>
          <w:p w14:paraId="49997D09" w14:textId="7731D234" w:rsidR="005615E6" w:rsidRPr="00267AFD" w:rsidRDefault="005615E6">
            <w:r w:rsidRPr="00267AFD">
              <w:t>At this moment, xxx, why did you say xxx?</w:t>
            </w:r>
          </w:p>
          <w:p w14:paraId="205E9032" w14:textId="77777777" w:rsidR="005615E6" w:rsidRPr="00267AFD" w:rsidRDefault="005615E6">
            <w:r w:rsidRPr="00267AFD">
              <w:t xml:space="preserve">What made you think of this? </w:t>
            </w:r>
          </w:p>
          <w:p w14:paraId="0A9919B4" w14:textId="77777777" w:rsidR="005615E6" w:rsidRDefault="005615E6">
            <w:r w:rsidRPr="00267AFD">
              <w:t>How did you react to this answer?</w:t>
            </w:r>
          </w:p>
          <w:p w14:paraId="66CEA468" w14:textId="77777777" w:rsidR="005615E6" w:rsidRPr="00267AFD" w:rsidRDefault="005615E6"/>
        </w:tc>
      </w:tr>
      <w:tr w:rsidR="005615E6" w:rsidRPr="00267AFD" w14:paraId="43E48CFD" w14:textId="1A419AD2" w:rsidTr="005615E6">
        <w:tc>
          <w:tcPr>
            <w:tcW w:w="2132" w:type="dxa"/>
          </w:tcPr>
          <w:p w14:paraId="2086063F" w14:textId="77777777" w:rsidR="005615E6" w:rsidRPr="00267AFD" w:rsidRDefault="005615E6">
            <w:pPr>
              <w:rPr>
                <w:i/>
                <w:iCs/>
              </w:rPr>
            </w:pPr>
            <w:r w:rsidRPr="00267AFD">
              <w:rPr>
                <w:i/>
                <w:iCs/>
              </w:rPr>
              <w:t>If the person is blocked</w:t>
            </w:r>
          </w:p>
        </w:tc>
        <w:tc>
          <w:tcPr>
            <w:tcW w:w="7365" w:type="dxa"/>
          </w:tcPr>
          <w:p w14:paraId="50AA57E8" w14:textId="3CD707B3" w:rsidR="005615E6" w:rsidRPr="00267AFD" w:rsidRDefault="005615E6">
            <w:r w:rsidRPr="00267AFD">
              <w:t>To help you, you can think about what you would explain to a new pharmacist trainee.</w:t>
            </w:r>
          </w:p>
        </w:tc>
      </w:tr>
      <w:tr w:rsidR="005615E6" w:rsidRPr="00267AFD" w14:paraId="291C2CE2" w14:textId="7CA60488" w:rsidTr="005615E6">
        <w:tc>
          <w:tcPr>
            <w:tcW w:w="2132" w:type="dxa"/>
            <w:vMerge w:val="restart"/>
          </w:tcPr>
          <w:p w14:paraId="31FB41E3" w14:textId="77777777" w:rsidR="005615E6" w:rsidRPr="00267AFD" w:rsidRDefault="005615E6">
            <w:pPr>
              <w:rPr>
                <w:b/>
                <w:bCs/>
              </w:rPr>
            </w:pPr>
            <w:r w:rsidRPr="00267AFD">
              <w:rPr>
                <w:b/>
                <w:bCs/>
              </w:rPr>
              <w:t>Simulation milestones</w:t>
            </w:r>
          </w:p>
        </w:tc>
        <w:tc>
          <w:tcPr>
            <w:tcW w:w="7365" w:type="dxa"/>
          </w:tcPr>
          <w:p w14:paraId="2C8FAE6C" w14:textId="53F46656" w:rsidR="005615E6" w:rsidRPr="00267AFD" w:rsidRDefault="005615E6">
            <w:pPr>
              <w:rPr>
                <w:i/>
                <w:iCs/>
              </w:rPr>
            </w:pPr>
            <w:r w:rsidRPr="00267AFD">
              <w:rPr>
                <w:i/>
                <w:iCs/>
              </w:rPr>
              <w:t>Opening and information gathering</w:t>
            </w:r>
          </w:p>
        </w:tc>
      </w:tr>
      <w:tr w:rsidR="005615E6" w:rsidRPr="00267AFD" w14:paraId="73041425" w14:textId="577BA209" w:rsidTr="005615E6">
        <w:tc>
          <w:tcPr>
            <w:tcW w:w="2132" w:type="dxa"/>
            <w:vMerge/>
          </w:tcPr>
          <w:p w14:paraId="43C7482F" w14:textId="77777777" w:rsidR="005615E6" w:rsidRPr="00267AFD" w:rsidRDefault="005615E6" w:rsidP="00851271"/>
        </w:tc>
        <w:tc>
          <w:tcPr>
            <w:tcW w:w="7365" w:type="dxa"/>
          </w:tcPr>
          <w:p w14:paraId="1F2338EE" w14:textId="77777777" w:rsidR="005615E6" w:rsidRPr="00267AFD" w:rsidRDefault="005615E6">
            <w:pPr>
              <w:rPr>
                <w:i/>
                <w:iCs/>
              </w:rPr>
            </w:pPr>
            <w:r w:rsidRPr="00267AFD">
              <w:rPr>
                <w:i/>
                <w:iCs/>
              </w:rPr>
              <w:t>Identify the problem with medication reconciliation and take appropriate action</w:t>
            </w:r>
          </w:p>
        </w:tc>
      </w:tr>
      <w:tr w:rsidR="005615E6" w:rsidRPr="00267AFD" w14:paraId="11066B80" w14:textId="5E9A66CD" w:rsidTr="005615E6">
        <w:tc>
          <w:tcPr>
            <w:tcW w:w="2132" w:type="dxa"/>
            <w:vMerge/>
          </w:tcPr>
          <w:p w14:paraId="7B01386D" w14:textId="77777777" w:rsidR="005615E6" w:rsidRPr="00267AFD" w:rsidRDefault="005615E6" w:rsidP="00851271"/>
        </w:tc>
        <w:tc>
          <w:tcPr>
            <w:tcW w:w="7365" w:type="dxa"/>
          </w:tcPr>
          <w:p w14:paraId="254BD82E" w14:textId="4D5665F0" w:rsidR="005615E6" w:rsidRPr="00267AFD" w:rsidRDefault="005615E6">
            <w:pPr>
              <w:rPr>
                <w:i/>
                <w:iCs/>
              </w:rPr>
            </w:pPr>
            <w:r w:rsidRPr="00267AFD">
              <w:rPr>
                <w:i/>
                <w:iCs/>
              </w:rPr>
              <w:t>Medication dispensing</w:t>
            </w:r>
          </w:p>
        </w:tc>
      </w:tr>
      <w:tr w:rsidR="005615E6" w:rsidRPr="00267AFD" w14:paraId="078A908B" w14:textId="519F3D89" w:rsidTr="005615E6">
        <w:tc>
          <w:tcPr>
            <w:tcW w:w="2132" w:type="dxa"/>
            <w:vMerge/>
          </w:tcPr>
          <w:p w14:paraId="3E56C2C6" w14:textId="77777777" w:rsidR="005615E6" w:rsidRPr="00267AFD" w:rsidRDefault="005615E6" w:rsidP="00851271"/>
        </w:tc>
        <w:tc>
          <w:tcPr>
            <w:tcW w:w="7365" w:type="dxa"/>
          </w:tcPr>
          <w:p w14:paraId="69B12EC1" w14:textId="77777777" w:rsidR="005615E6" w:rsidRPr="00267AFD" w:rsidRDefault="005615E6">
            <w:pPr>
              <w:rPr>
                <w:i/>
                <w:iCs/>
              </w:rPr>
            </w:pPr>
            <w:r w:rsidRPr="00267AFD">
              <w:rPr>
                <w:i/>
                <w:iCs/>
              </w:rPr>
              <w:t>Patient understanding of medication and action taken</w:t>
            </w:r>
          </w:p>
        </w:tc>
      </w:tr>
      <w:tr w:rsidR="005615E6" w:rsidRPr="00267AFD" w14:paraId="07979ED7" w14:textId="12028822" w:rsidTr="005615E6">
        <w:tc>
          <w:tcPr>
            <w:tcW w:w="2132" w:type="dxa"/>
            <w:vMerge/>
          </w:tcPr>
          <w:p w14:paraId="0286643E" w14:textId="77777777" w:rsidR="005615E6" w:rsidRPr="00267AFD" w:rsidRDefault="005615E6" w:rsidP="00851271"/>
        </w:tc>
        <w:tc>
          <w:tcPr>
            <w:tcW w:w="7365" w:type="dxa"/>
          </w:tcPr>
          <w:p w14:paraId="4D5B9E58" w14:textId="3DC9B7B5" w:rsidR="005615E6" w:rsidRPr="00267AFD" w:rsidRDefault="005615E6">
            <w:pPr>
              <w:rPr>
                <w:i/>
                <w:iCs/>
              </w:rPr>
            </w:pPr>
            <w:r w:rsidRPr="00267AFD">
              <w:rPr>
                <w:i/>
                <w:iCs/>
              </w:rPr>
              <w:t>Medication adherence and action</w:t>
            </w:r>
          </w:p>
        </w:tc>
      </w:tr>
      <w:tr w:rsidR="005615E6" w:rsidRPr="00267AFD" w14:paraId="6B2CEB3E" w14:textId="77777777" w:rsidTr="005615E6">
        <w:tc>
          <w:tcPr>
            <w:tcW w:w="2132" w:type="dxa"/>
            <w:vMerge/>
          </w:tcPr>
          <w:p w14:paraId="353B0518" w14:textId="77777777" w:rsidR="005615E6" w:rsidRPr="00267AFD" w:rsidRDefault="005615E6" w:rsidP="00851271"/>
        </w:tc>
        <w:tc>
          <w:tcPr>
            <w:tcW w:w="7365" w:type="dxa"/>
          </w:tcPr>
          <w:p w14:paraId="343F26B6" w14:textId="617C4CFB" w:rsidR="005615E6" w:rsidRPr="00267AFD" w:rsidRDefault="005615E6">
            <w:pPr>
              <w:rPr>
                <w:i/>
                <w:iCs/>
              </w:rPr>
            </w:pPr>
            <w:r w:rsidRPr="00267AFD">
              <w:rPr>
                <w:i/>
                <w:iCs/>
              </w:rPr>
              <w:t>Monitoring</w:t>
            </w:r>
          </w:p>
        </w:tc>
      </w:tr>
      <w:tr w:rsidR="005615E6" w:rsidRPr="00267AFD" w14:paraId="1E08CE92" w14:textId="1199E1A0" w:rsidTr="005615E6">
        <w:tc>
          <w:tcPr>
            <w:tcW w:w="2132" w:type="dxa"/>
            <w:vMerge/>
          </w:tcPr>
          <w:p w14:paraId="2AF43BE9" w14:textId="77777777" w:rsidR="005615E6" w:rsidRPr="00267AFD" w:rsidRDefault="005615E6" w:rsidP="00851271"/>
        </w:tc>
        <w:tc>
          <w:tcPr>
            <w:tcW w:w="7365" w:type="dxa"/>
          </w:tcPr>
          <w:p w14:paraId="4ED675F4" w14:textId="77777777" w:rsidR="005615E6" w:rsidRPr="00267AFD" w:rsidRDefault="005615E6">
            <w:pPr>
              <w:rPr>
                <w:i/>
                <w:iCs/>
              </w:rPr>
            </w:pPr>
            <w:r w:rsidRPr="00267AFD">
              <w:rPr>
                <w:i/>
                <w:iCs/>
              </w:rPr>
              <w:t xml:space="preserve">Closing the interview </w:t>
            </w:r>
          </w:p>
        </w:tc>
      </w:tr>
      <w:tr w:rsidR="005615E6" w:rsidRPr="00267AFD" w14:paraId="5FDB787C" w14:textId="38F8DABE" w:rsidTr="005615E6">
        <w:tc>
          <w:tcPr>
            <w:tcW w:w="2132" w:type="dxa"/>
            <w:vMerge w:val="restart"/>
          </w:tcPr>
          <w:p w14:paraId="1477DF45" w14:textId="77777777" w:rsidR="005615E6" w:rsidRPr="00267AFD" w:rsidRDefault="005615E6">
            <w:pPr>
              <w:rPr>
                <w:b/>
                <w:bCs/>
              </w:rPr>
            </w:pPr>
            <w:r w:rsidRPr="00267AFD">
              <w:rPr>
                <w:b/>
                <w:bCs/>
              </w:rPr>
              <w:t>Closing question</w:t>
            </w:r>
          </w:p>
        </w:tc>
        <w:tc>
          <w:tcPr>
            <w:tcW w:w="7365" w:type="dxa"/>
          </w:tcPr>
          <w:p w14:paraId="5F1678CF" w14:textId="77777777" w:rsidR="005615E6" w:rsidRDefault="005615E6">
            <w:r w:rsidRPr="00267AFD">
              <w:t xml:space="preserve">How did this simulation differ from your usual practice? </w:t>
            </w:r>
          </w:p>
          <w:p w14:paraId="55BD146F" w14:textId="77777777" w:rsidR="005615E6" w:rsidRPr="00267AFD" w:rsidRDefault="005615E6"/>
        </w:tc>
      </w:tr>
      <w:tr w:rsidR="005615E6" w:rsidRPr="00267AFD" w14:paraId="2ECE90C8" w14:textId="340B56F8" w:rsidTr="005615E6">
        <w:tc>
          <w:tcPr>
            <w:tcW w:w="2132" w:type="dxa"/>
            <w:vMerge/>
          </w:tcPr>
          <w:p w14:paraId="178E3DEE" w14:textId="5B394DDA" w:rsidR="005615E6" w:rsidRPr="00267AFD" w:rsidRDefault="005615E6"/>
        </w:tc>
        <w:tc>
          <w:tcPr>
            <w:tcW w:w="7365" w:type="dxa"/>
          </w:tcPr>
          <w:p w14:paraId="6517EB38" w14:textId="77777777" w:rsidR="005615E6" w:rsidRDefault="005615E6">
            <w:r w:rsidRPr="00267AFD">
              <w:t xml:space="preserve">What did you think of the simulation? </w:t>
            </w:r>
          </w:p>
          <w:p w14:paraId="51C5D345" w14:textId="77777777" w:rsidR="005615E6" w:rsidRPr="00267AFD" w:rsidRDefault="005615E6"/>
        </w:tc>
      </w:tr>
      <w:tr w:rsidR="005615E6" w:rsidRPr="00267AFD" w14:paraId="6F9E92FA" w14:textId="4CED6E1C" w:rsidTr="005615E6">
        <w:tc>
          <w:tcPr>
            <w:tcW w:w="2132" w:type="dxa"/>
            <w:vMerge/>
          </w:tcPr>
          <w:p w14:paraId="4595202C" w14:textId="77777777" w:rsidR="005615E6" w:rsidRPr="00267AFD" w:rsidRDefault="005615E6"/>
        </w:tc>
        <w:tc>
          <w:tcPr>
            <w:tcW w:w="7365" w:type="dxa"/>
          </w:tcPr>
          <w:p w14:paraId="76C4600D" w14:textId="77777777" w:rsidR="005615E6" w:rsidRDefault="005615E6">
            <w:r w:rsidRPr="00267AFD">
              <w:t xml:space="preserve">How might this reflection influence your practice? </w:t>
            </w:r>
          </w:p>
          <w:p w14:paraId="2D46DBF4" w14:textId="77777777" w:rsidR="005615E6" w:rsidRPr="00267AFD" w:rsidRDefault="005615E6"/>
        </w:tc>
      </w:tr>
    </w:tbl>
    <w:p w14:paraId="512C81A7" w14:textId="77777777" w:rsidR="00EB4888" w:rsidRPr="00267AFD" w:rsidRDefault="00EB4888"/>
    <w:p w14:paraId="10CCB021" w14:textId="77777777" w:rsidR="001C500F" w:rsidRPr="00267AFD" w:rsidRDefault="00C36F19">
      <w:proofErr w:type="gramStart"/>
      <w:r w:rsidRPr="00267AFD">
        <w:t>Duration :</w:t>
      </w:r>
      <w:proofErr w:type="gramEnd"/>
    </w:p>
    <w:p w14:paraId="0B9B9886" w14:textId="0138AB62" w:rsidR="005E7502" w:rsidRPr="00267AFD" w:rsidRDefault="00C36F19">
      <w:r w:rsidRPr="00267AFD">
        <w:t xml:space="preserve">Location: </w:t>
      </w:r>
      <w:r w:rsidR="005E7502" w:rsidRPr="00267AFD">
        <w:t xml:space="preserve">consultation room, back office, office, </w:t>
      </w:r>
      <w:proofErr w:type="gramStart"/>
      <w:r w:rsidR="005E7502" w:rsidRPr="00267AFD">
        <w:t>other :</w:t>
      </w:r>
      <w:proofErr w:type="gramEnd"/>
    </w:p>
    <w:p w14:paraId="2EF65908" w14:textId="77777777" w:rsidR="001C500F" w:rsidRDefault="00C36F19">
      <w:pPr>
        <w:rPr>
          <w:lang w:val="fr-FR"/>
        </w:rPr>
      </w:pPr>
      <w:r w:rsidRPr="00267AFD">
        <w:t xml:space="preserve">Field </w:t>
      </w:r>
      <w:proofErr w:type="gramStart"/>
      <w:r w:rsidRPr="00267AFD">
        <w:t>note :</w:t>
      </w:r>
      <w:proofErr w:type="gramEnd"/>
      <w:r w:rsidRPr="00267AFD">
        <w:t xml:space="preserve"> </w:t>
      </w:r>
    </w:p>
    <w:sectPr w:rsidR="001C500F" w:rsidSect="005615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888"/>
    <w:rsid w:val="00101808"/>
    <w:rsid w:val="00133FDC"/>
    <w:rsid w:val="00154619"/>
    <w:rsid w:val="001C500F"/>
    <w:rsid w:val="00267AFD"/>
    <w:rsid w:val="00377F70"/>
    <w:rsid w:val="003A1547"/>
    <w:rsid w:val="00480A46"/>
    <w:rsid w:val="005615E6"/>
    <w:rsid w:val="005C1285"/>
    <w:rsid w:val="005E23B5"/>
    <w:rsid w:val="005E7502"/>
    <w:rsid w:val="00667188"/>
    <w:rsid w:val="00750F2F"/>
    <w:rsid w:val="007C6AB0"/>
    <w:rsid w:val="00826C6C"/>
    <w:rsid w:val="00851271"/>
    <w:rsid w:val="00856BE7"/>
    <w:rsid w:val="008601C4"/>
    <w:rsid w:val="009944E6"/>
    <w:rsid w:val="009F2290"/>
    <w:rsid w:val="00AE7903"/>
    <w:rsid w:val="00C36F19"/>
    <w:rsid w:val="00C62341"/>
    <w:rsid w:val="00C94B1F"/>
    <w:rsid w:val="00CD5E15"/>
    <w:rsid w:val="00CE3641"/>
    <w:rsid w:val="00D636DB"/>
    <w:rsid w:val="00EB4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13D5B36"/>
  <w15:chartTrackingRefBased/>
  <w15:docId w15:val="{07B053A5-7953-4AB1-A422-2F726D65B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285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B48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15461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5461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54619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5461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54619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874670-EC08-4F5B-8933-51F411A802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5</Words>
  <Characters>1273</Characters>
  <Application>Microsoft Office Word</Application>
  <DocSecurity>0</DocSecurity>
  <Lines>39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a Solh Dost</dc:creator>
  <cp:keywords>, docId:D14CB3956088EC050B61FA852F9C126D</cp:keywords>
  <dc:description/>
  <cp:lastModifiedBy>Author</cp:lastModifiedBy>
  <cp:revision>10</cp:revision>
  <dcterms:created xsi:type="dcterms:W3CDTF">2024-07-19T08:03:00Z</dcterms:created>
  <dcterms:modified xsi:type="dcterms:W3CDTF">2025-07-07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92cc30c80ee8ec0a0ed4d30953235fe9ab55c37a1af906700feb03adfca84d</vt:lpwstr>
  </property>
</Properties>
</file>